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208" w:rsidRPr="0056046F" w:rsidRDefault="00C6058E">
      <w:pPr>
        <w:spacing w:after="200" w:line="276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Table S1</w:t>
      </w:r>
      <w:r w:rsidR="0056046F">
        <w:rPr>
          <w:rFonts w:asciiTheme="minorHAnsi" w:hAnsiTheme="minorHAnsi"/>
          <w:sz w:val="22"/>
          <w:szCs w:val="22"/>
        </w:rPr>
        <w:t xml:space="preserve">. </w:t>
      </w:r>
      <w:r w:rsidR="00D0261A">
        <w:rPr>
          <w:rFonts w:asciiTheme="minorHAnsi" w:eastAsia="Arial Unicode MS" w:hAnsiTheme="minorHAnsi" w:cs="Arial Unicode MS"/>
          <w:color w:val="2E2E2E"/>
          <w:sz w:val="22"/>
          <w:szCs w:val="22"/>
          <w:shd w:val="clear" w:color="auto" w:fill="FFFFFF"/>
          <w:lang w:val="en-US"/>
        </w:rPr>
        <w:t xml:space="preserve">Sequences, final concentrations </w:t>
      </w:r>
      <w:r w:rsidR="00E52D15" w:rsidRPr="0056046F">
        <w:rPr>
          <w:rFonts w:asciiTheme="minorHAnsi" w:eastAsia="Arial Unicode MS" w:hAnsiTheme="minorHAnsi" w:cs="Arial Unicode MS"/>
          <w:color w:val="2E2E2E"/>
          <w:sz w:val="22"/>
          <w:szCs w:val="22"/>
          <w:shd w:val="clear" w:color="auto" w:fill="FFFFFF"/>
          <w:lang w:val="en-US"/>
        </w:rPr>
        <w:t xml:space="preserve">and </w:t>
      </w:r>
      <w:r w:rsidR="0056046F" w:rsidRPr="0056046F">
        <w:rPr>
          <w:rFonts w:asciiTheme="minorHAnsi" w:eastAsia="Arial Unicode MS" w:hAnsiTheme="minorHAnsi" w:cs="Arial Unicode MS"/>
          <w:color w:val="2E2E2E"/>
          <w:sz w:val="22"/>
          <w:szCs w:val="22"/>
          <w:shd w:val="clear" w:color="auto" w:fill="FFFFFF"/>
          <w:lang w:val="en-US"/>
        </w:rPr>
        <w:t>labels of the oligonucleotides</w:t>
      </w:r>
    </w:p>
    <w:tbl>
      <w:tblPr>
        <w:tblW w:w="9640" w:type="dxa"/>
        <w:tblInd w:w="-164" w:type="dxa"/>
        <w:shd w:val="clear" w:color="auto" w:fill="FFFFFF"/>
        <w:tblLayout w:type="fixed"/>
        <w:tblCellMar>
          <w:left w:w="0" w:type="dxa"/>
          <w:right w:w="0" w:type="dxa"/>
        </w:tblCellMar>
        <w:tblLook w:val="04A0"/>
      </w:tblPr>
      <w:tblGrid>
        <w:gridCol w:w="1135"/>
        <w:gridCol w:w="3969"/>
        <w:gridCol w:w="1559"/>
        <w:gridCol w:w="1701"/>
        <w:gridCol w:w="1276"/>
      </w:tblGrid>
      <w:tr w:rsidR="00C41DDF" w:rsidRPr="003367F0" w:rsidTr="00D5688C">
        <w:trPr>
          <w:tblHeader/>
        </w:trPr>
        <w:tc>
          <w:tcPr>
            <w:tcW w:w="1135" w:type="dxa"/>
            <w:tcBorders>
              <w:top w:val="single" w:sz="6" w:space="0" w:color="F9FBFC"/>
              <w:left w:val="single" w:sz="6" w:space="0" w:color="F9FBFC"/>
              <w:bottom w:val="single" w:sz="6" w:space="0" w:color="F9FBFC"/>
              <w:right w:val="single" w:sz="6" w:space="0" w:color="F9FBFC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8F7208" w:rsidRPr="003367F0" w:rsidRDefault="008F7208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Oligo</w:t>
            </w:r>
          </w:p>
        </w:tc>
        <w:tc>
          <w:tcPr>
            <w:tcW w:w="3969" w:type="dxa"/>
            <w:tcBorders>
              <w:top w:val="single" w:sz="6" w:space="0" w:color="F9FBFC"/>
              <w:left w:val="single" w:sz="6" w:space="0" w:color="F9FBFC"/>
              <w:bottom w:val="single" w:sz="6" w:space="0" w:color="F9FBFC"/>
              <w:right w:val="single" w:sz="6" w:space="0" w:color="F9FBFC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8F7208" w:rsidRPr="003367F0" w:rsidRDefault="008F7208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Target primer/probe sequence (5′-3′)</w:t>
            </w:r>
          </w:p>
        </w:tc>
        <w:tc>
          <w:tcPr>
            <w:tcW w:w="1559" w:type="dxa"/>
            <w:tcBorders>
              <w:top w:val="single" w:sz="6" w:space="0" w:color="F9FBFC"/>
              <w:left w:val="single" w:sz="6" w:space="0" w:color="F9FBFC"/>
              <w:bottom w:val="single" w:sz="6" w:space="0" w:color="F9FBFC"/>
              <w:right w:val="single" w:sz="6" w:space="0" w:color="F9FBFC"/>
            </w:tcBorders>
            <w:shd w:val="clear" w:color="auto" w:fill="D9D9D9" w:themeFill="background1" w:themeFillShade="D9"/>
            <w:tcMar>
              <w:top w:w="24" w:type="dxa"/>
              <w:left w:w="28" w:type="dxa"/>
              <w:bottom w:w="24" w:type="dxa"/>
              <w:right w:w="28" w:type="dxa"/>
            </w:tcMar>
            <w:hideMark/>
          </w:tcPr>
          <w:p w:rsidR="008F7208" w:rsidRPr="003367F0" w:rsidRDefault="008F7208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Concentration (nM)</w:t>
            </w:r>
          </w:p>
        </w:tc>
        <w:tc>
          <w:tcPr>
            <w:tcW w:w="1701" w:type="dxa"/>
            <w:tcBorders>
              <w:top w:val="single" w:sz="6" w:space="0" w:color="F9FBFC"/>
              <w:left w:val="single" w:sz="6" w:space="0" w:color="F9FBFC"/>
              <w:bottom w:val="single" w:sz="6" w:space="0" w:color="F9FBFC"/>
              <w:right w:val="single" w:sz="6" w:space="0" w:color="F9FBFC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8F7208" w:rsidRPr="003367F0" w:rsidRDefault="008F7208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Labels</w:t>
            </w:r>
          </w:p>
        </w:tc>
        <w:tc>
          <w:tcPr>
            <w:tcW w:w="1276" w:type="dxa"/>
            <w:tcBorders>
              <w:top w:val="single" w:sz="6" w:space="0" w:color="F9FBFC"/>
              <w:left w:val="single" w:sz="6" w:space="0" w:color="F9FBFC"/>
              <w:bottom w:val="single" w:sz="6" w:space="0" w:color="F9FBFC"/>
              <w:right w:val="single" w:sz="6" w:space="0" w:color="F9FBFC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8F7208" w:rsidRPr="003367F0" w:rsidRDefault="008F7208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Sequence and position</w:t>
            </w:r>
          </w:p>
        </w:tc>
      </w:tr>
      <w:tr w:rsidR="00544D71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544D71" w:rsidRPr="003367F0" w:rsidRDefault="00544D71" w:rsidP="00292A0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/>
                <w:sz w:val="17"/>
                <w:szCs w:val="17"/>
              </w:rPr>
              <w:t>IL-1</w:t>
            </w:r>
            <w:r w:rsidR="00292A07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β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544D71" w:rsidRPr="003367F0" w:rsidRDefault="00544D71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544D71" w:rsidRPr="003367F0" w:rsidRDefault="00544D71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544D71" w:rsidRPr="003367F0" w:rsidRDefault="00544D71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544D71" w:rsidRPr="003A396F" w:rsidRDefault="00EA1A71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="Arial Unicode MS" w:eastAsia="Arial Unicode MS" w:hAnsi="Arial Unicode MS" w:cs="Arial Unicode MS"/>
                <w:sz w:val="17"/>
                <w:szCs w:val="17"/>
              </w:rPr>
              <w:t>NM_000576</w:t>
            </w:r>
          </w:p>
        </w:tc>
      </w:tr>
      <w:tr w:rsidR="00ED21DD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 w:rsidP="00E9329A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F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A1A71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EA1A71">
              <w:rPr>
                <w:rFonts w:ascii="Arial Unicode MS" w:eastAsia="Arial Unicode MS" w:hAnsi="Arial Unicode MS" w:cs="Arial Unicode MS"/>
                <w:sz w:val="17"/>
                <w:szCs w:val="17"/>
              </w:rPr>
              <w:t>GCTGCTCTGGGATTCTCTTCAG</w:t>
            </w: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084673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300</w:t>
            </w: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 w:rsidP="00E9329A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NA</w:t>
            </w: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A396F" w:rsidRDefault="00EA1A71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="Arial Unicode MS" w:eastAsia="Arial Unicode MS" w:hAnsi="Arial Unicode MS" w:cs="Arial Unicode MS"/>
                <w:sz w:val="17"/>
                <w:szCs w:val="17"/>
              </w:rPr>
              <w:t>33</w:t>
            </w:r>
          </w:p>
        </w:tc>
      </w:tr>
      <w:tr w:rsidR="00ED21DD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 w:rsidP="00E9329A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R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A1A71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EA1A71">
              <w:rPr>
                <w:rFonts w:ascii="Arial Unicode MS" w:eastAsia="Arial Unicode MS" w:hAnsi="Arial Unicode MS" w:cs="Arial Unicode MS"/>
                <w:sz w:val="17"/>
                <w:szCs w:val="17"/>
              </w:rPr>
              <w:t>TGGCGAGCTCAGGTACTTCTG</w:t>
            </w: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084673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300</w:t>
            </w: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 w:rsidP="00E9329A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NA</w:t>
            </w: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A396F" w:rsidRDefault="00EA1A71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="Arial Unicode MS" w:eastAsia="Arial Unicode MS" w:hAnsi="Arial Unicode MS" w:cs="Arial Unicode MS"/>
                <w:sz w:val="17"/>
                <w:szCs w:val="17"/>
              </w:rPr>
              <w:t>11</w:t>
            </w:r>
            <w:r w:rsidR="00084673" w:rsidRPr="003A396F">
              <w:rPr>
                <w:rFonts w:ascii="Arial Unicode MS" w:eastAsia="Arial Unicode MS" w:hAnsi="Arial Unicode MS" w:cs="Arial Unicode MS"/>
                <w:sz w:val="17"/>
                <w:szCs w:val="17"/>
              </w:rPr>
              <w:t>2</w:t>
            </w:r>
          </w:p>
        </w:tc>
      </w:tr>
      <w:tr w:rsidR="00ED21DD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A396F" w:rsidRDefault="00ED21DD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</w:tr>
      <w:tr w:rsidR="006F23CF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 w:rsidP="00D51FF2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/>
                <w:sz w:val="17"/>
                <w:szCs w:val="17"/>
              </w:rPr>
              <w:t>IL-6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 w:rsidP="00D51FF2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 w:rsidP="00D51FF2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 w:rsidP="00D51FF2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A396F" w:rsidRDefault="003367F0" w:rsidP="00D51FF2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="Arial Unicode MS" w:eastAsia="Arial Unicode MS" w:hAnsi="Arial Unicode MS" w:cs="Arial Unicode MS"/>
                <w:sz w:val="17"/>
                <w:szCs w:val="17"/>
              </w:rPr>
              <w:t>NM_000600</w:t>
            </w:r>
          </w:p>
        </w:tc>
      </w:tr>
      <w:tr w:rsidR="005575B7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5575B7" w:rsidRPr="003367F0" w:rsidRDefault="005575B7" w:rsidP="00D51FF2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F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5575B7" w:rsidRPr="003367F0" w:rsidRDefault="005575B7" w:rsidP="00D51FF2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/>
                <w:sz w:val="17"/>
                <w:szCs w:val="17"/>
              </w:rPr>
              <w:t>CCAGGAGCCCAGCTATGAACT</w:t>
            </w: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5575B7" w:rsidRPr="003367F0" w:rsidRDefault="005575B7" w:rsidP="00D11B38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300</w:t>
            </w: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5575B7" w:rsidRPr="003367F0" w:rsidRDefault="005575B7" w:rsidP="00E9329A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NA</w:t>
            </w: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5575B7" w:rsidRPr="003A396F" w:rsidRDefault="005575B7" w:rsidP="00D51FF2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="Arial Unicode MS" w:eastAsia="Arial Unicode MS" w:hAnsi="Arial Unicode MS" w:cs="Arial Unicode MS"/>
                <w:sz w:val="17"/>
                <w:szCs w:val="17"/>
              </w:rPr>
              <w:t>103</w:t>
            </w:r>
          </w:p>
        </w:tc>
      </w:tr>
      <w:tr w:rsidR="005575B7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5575B7" w:rsidRPr="003367F0" w:rsidRDefault="005575B7" w:rsidP="00D51FF2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R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5575B7" w:rsidRPr="003367F0" w:rsidRDefault="005575B7" w:rsidP="00D51FF2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/>
                <w:sz w:val="17"/>
                <w:szCs w:val="17"/>
              </w:rPr>
              <w:t>AGCAGCCCCAGGGAGAAG</w:t>
            </w: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5575B7" w:rsidRPr="003367F0" w:rsidRDefault="005575B7" w:rsidP="00D11B38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300</w:t>
            </w: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5575B7" w:rsidRPr="003367F0" w:rsidRDefault="005575B7" w:rsidP="00E9329A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NA</w:t>
            </w: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5575B7" w:rsidRPr="003A396F" w:rsidRDefault="005575B7" w:rsidP="003367F0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="Arial Unicode MS" w:eastAsia="Arial Unicode MS" w:hAnsi="Arial Unicode MS" w:cs="Arial Unicode MS"/>
                <w:sz w:val="17"/>
                <w:szCs w:val="17"/>
              </w:rPr>
              <w:t>172</w:t>
            </w:r>
          </w:p>
        </w:tc>
      </w:tr>
      <w:tr w:rsidR="00C41DDF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A396F" w:rsidRDefault="00ED21DD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</w:tr>
      <w:tr w:rsidR="006F23CF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 w:rsidP="00AB02E2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/>
                <w:sz w:val="17"/>
                <w:szCs w:val="17"/>
              </w:rPr>
              <w:t>IL-10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 w:rsidP="00AB02E2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 w:rsidP="00AB02E2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 w:rsidP="00AB02E2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A396F" w:rsidRDefault="003367F0" w:rsidP="00AB02E2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="Arial Unicode MS" w:eastAsia="Arial Unicode MS" w:hAnsi="Arial Unicode MS" w:cs="Arial Unicode MS"/>
                <w:sz w:val="17"/>
                <w:szCs w:val="17"/>
              </w:rPr>
              <w:t>NM_000572</w:t>
            </w:r>
          </w:p>
        </w:tc>
      </w:tr>
      <w:tr w:rsidR="006F23CF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 w:rsidP="00AB02E2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F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 w:rsidP="00AB02E2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Theme="minorHAnsi" w:hAnsiTheme="minorHAnsi"/>
                <w:sz w:val="22"/>
                <w:szCs w:val="22"/>
              </w:rPr>
              <w:t>GGGAGAACCTGAAGACCCTCA</w:t>
            </w: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5575B7" w:rsidP="00AB02E2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00</w:t>
            </w: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 w:rsidP="00E9329A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NA</w:t>
            </w: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A396F" w:rsidRDefault="00ED21DD" w:rsidP="00AB02E2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Theme="minorHAnsi" w:hAnsiTheme="minorHAnsi"/>
                <w:sz w:val="22"/>
                <w:szCs w:val="22"/>
              </w:rPr>
              <w:t>397</w:t>
            </w:r>
          </w:p>
        </w:tc>
      </w:tr>
      <w:tr w:rsidR="00ED21DD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 w:rsidP="00AB02E2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R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 w:rsidP="00AB02E2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Theme="minorHAnsi" w:hAnsiTheme="minorHAnsi"/>
                <w:sz w:val="22"/>
                <w:szCs w:val="22"/>
              </w:rPr>
              <w:t>TGCTCTTGTTTTCACAGGGAAG</w:t>
            </w: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5575B7" w:rsidP="00AB02E2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300</w:t>
            </w: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 w:rsidP="00E9329A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NA</w:t>
            </w: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A396F" w:rsidRDefault="00ED21DD" w:rsidP="00EA1A71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Theme="minorHAnsi" w:hAnsiTheme="minorHAnsi"/>
                <w:sz w:val="22"/>
                <w:szCs w:val="22"/>
              </w:rPr>
              <w:t>4</w:t>
            </w:r>
            <w:r w:rsidR="00EA1A71" w:rsidRPr="003A396F">
              <w:rPr>
                <w:rFonts w:asciiTheme="minorHAnsi" w:hAnsiTheme="minorHAnsi"/>
                <w:sz w:val="22"/>
                <w:szCs w:val="22"/>
              </w:rPr>
              <w:t>68</w:t>
            </w:r>
          </w:p>
        </w:tc>
      </w:tr>
      <w:tr w:rsidR="00C41DDF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367F0" w:rsidRDefault="00ED21DD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D21DD" w:rsidRPr="003A396F" w:rsidRDefault="00ED21DD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</w:tr>
      <w:tr w:rsidR="00073377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9802F5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/>
                <w:sz w:val="17"/>
                <w:szCs w:val="17"/>
              </w:rPr>
              <w:t>TNF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9802F5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9802F5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9802F5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A396F" w:rsidRDefault="00073377" w:rsidP="009802F5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="Arial Unicode MS" w:eastAsia="Arial Unicode MS" w:hAnsi="Arial Unicode MS" w:cs="Arial Unicode MS"/>
                <w:sz w:val="17"/>
                <w:szCs w:val="17"/>
              </w:rPr>
              <w:t>NM_000594</w:t>
            </w:r>
          </w:p>
        </w:tc>
      </w:tr>
      <w:tr w:rsidR="00073377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9802F5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F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9802F5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836FCE">
              <w:rPr>
                <w:rFonts w:ascii="Arial Unicode MS" w:eastAsia="Arial Unicode MS" w:hAnsi="Arial Unicode MS" w:cs="Arial Unicode MS"/>
                <w:sz w:val="17"/>
                <w:szCs w:val="17"/>
              </w:rPr>
              <w:t>GCCCAGGCAGTCAGATCATC</w:t>
            </w: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9802F5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100</w:t>
            </w: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9802F5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NA</w:t>
            </w: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A396F" w:rsidRDefault="00073377" w:rsidP="009802F5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="Arial Unicode MS" w:eastAsia="Arial Unicode MS" w:hAnsi="Arial Unicode MS" w:cs="Arial Unicode MS"/>
                <w:sz w:val="17"/>
                <w:szCs w:val="17"/>
              </w:rPr>
              <w:t>395</w:t>
            </w:r>
          </w:p>
        </w:tc>
      </w:tr>
      <w:tr w:rsidR="00073377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9802F5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R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9802F5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836FCE">
              <w:rPr>
                <w:rFonts w:ascii="Arial Unicode MS" w:eastAsia="Arial Unicode MS" w:hAnsi="Arial Unicode MS" w:cs="Arial Unicode MS"/>
                <w:sz w:val="17"/>
                <w:szCs w:val="17"/>
              </w:rPr>
              <w:t>AGCTGCCCCTCAGCTTGA</w:t>
            </w: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9802F5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300</w:t>
            </w: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9802F5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NA</w:t>
            </w: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A396F" w:rsidRDefault="00073377" w:rsidP="009802F5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="Arial Unicode MS" w:eastAsia="Arial Unicode MS" w:hAnsi="Arial Unicode MS" w:cs="Arial Unicode MS"/>
                <w:sz w:val="17"/>
                <w:szCs w:val="17"/>
              </w:rPr>
              <w:t>480</w:t>
            </w:r>
          </w:p>
        </w:tc>
      </w:tr>
      <w:tr w:rsidR="00073377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A396F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</w:tr>
      <w:tr w:rsidR="00073377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313B28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/>
                <w:sz w:val="17"/>
                <w:szCs w:val="17"/>
              </w:rPr>
              <w:t xml:space="preserve">TGF </w:t>
            </w:r>
            <w:r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β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313B28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313B28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313B28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A396F" w:rsidRDefault="00073377" w:rsidP="00313B28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="Arial Unicode MS" w:eastAsia="Arial Unicode MS" w:hAnsi="Arial Unicode MS" w:cs="Arial Unicode MS"/>
                <w:sz w:val="17"/>
                <w:szCs w:val="17"/>
              </w:rPr>
              <w:t>NM_000660</w:t>
            </w:r>
          </w:p>
        </w:tc>
      </w:tr>
      <w:tr w:rsidR="00073377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313B28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F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313B28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/>
                <w:sz w:val="17"/>
                <w:szCs w:val="17"/>
              </w:rPr>
              <w:t>CTGCTGAGGCTCAAGTTAAAAGTG</w:t>
            </w: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313B28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300</w:t>
            </w: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313B28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NA</w:t>
            </w: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A396F" w:rsidRDefault="00073377" w:rsidP="00313B28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="Arial Unicode MS" w:eastAsia="Arial Unicode MS" w:hAnsi="Arial Unicode MS" w:cs="Arial Unicode MS"/>
                <w:sz w:val="17"/>
                <w:szCs w:val="17"/>
              </w:rPr>
              <w:t>1351</w:t>
            </w:r>
          </w:p>
        </w:tc>
      </w:tr>
      <w:tr w:rsidR="00073377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313B28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R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313B28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/>
                <w:sz w:val="17"/>
                <w:szCs w:val="17"/>
              </w:rPr>
              <w:t>TGAGGTATCGCCAGGAATTGT</w:t>
            </w: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313B28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300</w:t>
            </w: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313B28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NA</w:t>
            </w: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A396F" w:rsidRDefault="00073377" w:rsidP="00313B28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="Arial Unicode MS" w:eastAsia="Arial Unicode MS" w:hAnsi="Arial Unicode MS" w:cs="Arial Unicode MS"/>
                <w:sz w:val="17"/>
                <w:szCs w:val="17"/>
              </w:rPr>
              <w:t>1429</w:t>
            </w:r>
          </w:p>
        </w:tc>
      </w:tr>
      <w:tr w:rsidR="00073377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A396F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</w:tr>
      <w:tr w:rsidR="00073377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5403F9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IL-17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5403F9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5403F9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5403F9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A396F" w:rsidRDefault="00073377" w:rsidP="005403F9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NM_002190</w:t>
            </w:r>
          </w:p>
        </w:tc>
      </w:tr>
      <w:tr w:rsidR="00073377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5403F9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F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5403F9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CATCCATCCCCAGTTGATTGG</w:t>
            </w: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5403F9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100</w:t>
            </w: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5403F9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NA</w:t>
            </w: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A396F" w:rsidRDefault="00073377" w:rsidP="005403F9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14</w:t>
            </w:r>
          </w:p>
        </w:tc>
      </w:tr>
      <w:tr w:rsidR="00073377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5403F9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Taqman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5403F9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AAGACCTCATTGGTGTCACTGCTACTGCTG</w:t>
            </w: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5403F9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200</w:t>
            </w: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5'FAM</w:t>
            </w:r>
            <w:r w:rsidRPr="00073377">
              <w:rPr>
                <w:rFonts w:ascii="Arial Unicode MS" w:eastAsia="Arial Unicode MS" w:hAnsi="Arial Unicode MS" w:cs="Arial Unicode MS"/>
                <w:sz w:val="17"/>
                <w:szCs w:val="17"/>
              </w:rPr>
              <w:t>-</w:t>
            </w: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TAMRA3'</w:t>
            </w: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A396F" w:rsidRDefault="00073377" w:rsidP="005403F9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58</w:t>
            </w:r>
          </w:p>
        </w:tc>
      </w:tr>
      <w:tr w:rsidR="00073377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5403F9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R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5403F9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GATTTCGTGGGATTGTGATTC</w:t>
            </w: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5403F9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100</w:t>
            </w: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 w:rsidP="005403F9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NA</w:t>
            </w: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A396F" w:rsidRDefault="00073377" w:rsidP="005403F9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13</w:t>
            </w:r>
            <w:r w:rsidRPr="003A396F">
              <w:rPr>
                <w:rFonts w:ascii="Arial Unicode MS" w:eastAsia="Arial Unicode MS" w:hAnsi="Arial Unicode MS" w:cs="Arial Unicode MS"/>
                <w:sz w:val="17"/>
                <w:szCs w:val="17"/>
              </w:rPr>
              <w:t>6</w:t>
            </w:r>
          </w:p>
        </w:tc>
      </w:tr>
      <w:tr w:rsidR="00073377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A396F" w:rsidRDefault="00073377" w:rsidP="005244A5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</w:tr>
      <w:tr w:rsidR="00073377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GAPDH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A396F" w:rsidRDefault="00073377" w:rsidP="005244A5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NM_002046</w:t>
            </w:r>
          </w:p>
        </w:tc>
      </w:tr>
      <w:tr w:rsidR="00073377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F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CATCCATGACAACTTTGGTATCG</w:t>
            </w: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300</w:t>
            </w: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NA</w:t>
            </w: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A396F" w:rsidRDefault="00073377" w:rsidP="00C41DDF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5</w:t>
            </w:r>
            <w:r w:rsidRPr="003A396F">
              <w:rPr>
                <w:rFonts w:ascii="Arial Unicode MS" w:eastAsia="Arial Unicode MS" w:hAnsi="Arial Unicode MS" w:cs="Arial Unicode MS"/>
                <w:sz w:val="17"/>
                <w:szCs w:val="17"/>
              </w:rPr>
              <w:t>91</w:t>
            </w:r>
          </w:p>
        </w:tc>
      </w:tr>
      <w:tr w:rsidR="00073377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Taqman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AAGGACTCATGACCACAGTCCATGCC</w:t>
            </w: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200</w:t>
            </w: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5'VIC</w:t>
            </w:r>
            <w:r>
              <w:rPr>
                <w:rFonts w:ascii="Arial" w:eastAsia="Arial Unicode MS" w:hAnsi="Arial" w:cs="Arial"/>
                <w:sz w:val="17"/>
                <w:szCs w:val="17"/>
              </w:rPr>
              <w:t>-</w:t>
            </w: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TAMRA3'</w:t>
            </w: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A396F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="Arial Unicode MS" w:eastAsia="Arial Unicode MS" w:hAnsi="Arial Unicode MS" w:cs="Arial Unicode MS"/>
                <w:sz w:val="17"/>
                <w:szCs w:val="17"/>
              </w:rPr>
              <w:t>617</w:t>
            </w:r>
          </w:p>
        </w:tc>
      </w:tr>
      <w:tr w:rsidR="00073377" w:rsidRPr="003367F0" w:rsidTr="00D5688C">
        <w:trPr>
          <w:trHeight w:val="284"/>
        </w:trPr>
        <w:tc>
          <w:tcPr>
            <w:tcW w:w="1135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R</w:t>
            </w:r>
          </w:p>
        </w:tc>
        <w:tc>
          <w:tcPr>
            <w:tcW w:w="396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CCATCACGCCACAGTTTCC</w:t>
            </w:r>
          </w:p>
        </w:tc>
        <w:tc>
          <w:tcPr>
            <w:tcW w:w="155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300</w:t>
            </w:r>
          </w:p>
        </w:tc>
        <w:tc>
          <w:tcPr>
            <w:tcW w:w="170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367F0" w:rsidRDefault="00073377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367F0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NA</w:t>
            </w:r>
          </w:p>
        </w:tc>
        <w:tc>
          <w:tcPr>
            <w:tcW w:w="127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073377" w:rsidRPr="003A396F" w:rsidRDefault="00073377" w:rsidP="00C41DDF">
            <w:pPr>
              <w:spacing w:line="300" w:lineRule="atLeast"/>
              <w:rPr>
                <w:rFonts w:ascii="Arial Unicode MS" w:eastAsia="Arial Unicode MS" w:hAnsi="Arial Unicode MS" w:cs="Arial Unicode MS"/>
                <w:sz w:val="17"/>
                <w:szCs w:val="17"/>
              </w:rPr>
            </w:pPr>
            <w:r w:rsidRPr="003A396F">
              <w:rPr>
                <w:rFonts w:ascii="Arial Unicode MS" w:eastAsia="Arial Unicode MS" w:hAnsi="Arial Unicode MS" w:cs="Arial Unicode MS" w:hint="eastAsia"/>
                <w:sz w:val="17"/>
                <w:szCs w:val="17"/>
              </w:rPr>
              <w:t>6</w:t>
            </w:r>
            <w:r w:rsidRPr="003A396F">
              <w:rPr>
                <w:rFonts w:ascii="Arial Unicode MS" w:eastAsia="Arial Unicode MS" w:hAnsi="Arial Unicode MS" w:cs="Arial Unicode MS"/>
                <w:sz w:val="17"/>
                <w:szCs w:val="17"/>
              </w:rPr>
              <w:t>98</w:t>
            </w:r>
          </w:p>
        </w:tc>
      </w:tr>
    </w:tbl>
    <w:p w:rsidR="008F7208" w:rsidRPr="003367F0" w:rsidRDefault="008F7208" w:rsidP="00ED21DD"/>
    <w:sectPr w:rsidR="008F7208" w:rsidRPr="003367F0" w:rsidSect="00C41DDF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F1618A"/>
    <w:rsid w:val="00073377"/>
    <w:rsid w:val="00084673"/>
    <w:rsid w:val="00117271"/>
    <w:rsid w:val="00276F73"/>
    <w:rsid w:val="00292A07"/>
    <w:rsid w:val="003367F0"/>
    <w:rsid w:val="003A396F"/>
    <w:rsid w:val="003A44D0"/>
    <w:rsid w:val="00495D32"/>
    <w:rsid w:val="00497DA3"/>
    <w:rsid w:val="00544D71"/>
    <w:rsid w:val="005575B7"/>
    <w:rsid w:val="0056046F"/>
    <w:rsid w:val="005961BA"/>
    <w:rsid w:val="006F23CF"/>
    <w:rsid w:val="00765350"/>
    <w:rsid w:val="00773B7C"/>
    <w:rsid w:val="00836FCE"/>
    <w:rsid w:val="008F7208"/>
    <w:rsid w:val="009353EB"/>
    <w:rsid w:val="00956F34"/>
    <w:rsid w:val="00992F63"/>
    <w:rsid w:val="00AD0D0D"/>
    <w:rsid w:val="00B071B5"/>
    <w:rsid w:val="00C41DDF"/>
    <w:rsid w:val="00C6058E"/>
    <w:rsid w:val="00D0261A"/>
    <w:rsid w:val="00D3051A"/>
    <w:rsid w:val="00D5688C"/>
    <w:rsid w:val="00E22F38"/>
    <w:rsid w:val="00E52D15"/>
    <w:rsid w:val="00EA1A71"/>
    <w:rsid w:val="00EB2380"/>
    <w:rsid w:val="00EB60C4"/>
    <w:rsid w:val="00ED21DD"/>
    <w:rsid w:val="00F161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r-Latn-C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1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r-Latn-C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18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44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44D0"/>
    <w:rPr>
      <w:rFonts w:ascii="Courier New" w:eastAsia="Times New Roman" w:hAnsi="Courier New" w:cs="Courier New"/>
      <w:sz w:val="20"/>
      <w:szCs w:val="20"/>
      <w:lang w:eastAsia="sr-Latn-C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69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1692</cp:lastModifiedBy>
  <cp:revision>15</cp:revision>
  <cp:lastPrinted>2013-01-08T10:23:00Z</cp:lastPrinted>
  <dcterms:created xsi:type="dcterms:W3CDTF">2012-12-07T11:03:00Z</dcterms:created>
  <dcterms:modified xsi:type="dcterms:W3CDTF">2019-05-10T07:12:00Z</dcterms:modified>
</cp:coreProperties>
</file>